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00" w:type="dxa"/>
        <w:tblLook w:val="04A0" w:firstRow="1" w:lastRow="0" w:firstColumn="1" w:lastColumn="0" w:noHBand="0" w:noVBand="1"/>
      </w:tblPr>
      <w:tblGrid>
        <w:gridCol w:w="2790"/>
        <w:gridCol w:w="1890"/>
        <w:gridCol w:w="1120"/>
        <w:gridCol w:w="1120"/>
        <w:gridCol w:w="1120"/>
        <w:gridCol w:w="1060"/>
      </w:tblGrid>
      <w:tr w:rsidR="00BC75DB" w:rsidRPr="007E3BDE" w:rsidTr="00BC75DB">
        <w:trPr>
          <w:trHeight w:val="315"/>
        </w:trPr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RR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C</w:t>
            </w:r>
            <w:r w:rsidRPr="007E3BD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95</w:t>
            </w:r>
            <w:r w:rsidRPr="007E3BD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C</w:t>
            </w:r>
            <w:r w:rsidRPr="007E3BD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95</w:t>
            </w:r>
            <w:r w:rsidRPr="007E3BD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sup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BC75DB" w:rsidRPr="007E3BDE" w:rsidTr="00BC75DB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</w:rPr>
              <w:t>Altitu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egypti</w:t>
            </w:r>
            <w:proofErr w:type="spellEnd"/>
            <w:r w:rsidRPr="007E3BDE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BC75DB" w:rsidRPr="007E3BDE" w:rsidTr="00BC75DB">
        <w:trPr>
          <w:trHeight w:val="300"/>
        </w:trPr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e. ib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BC75DB" w:rsidRPr="007E3BDE" w:rsidTr="00BC75DB">
        <w:trPr>
          <w:trHeight w:val="300"/>
        </w:trPr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x</w:t>
            </w:r>
            <w:proofErr w:type="spellEnd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imul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63</w:t>
            </w:r>
          </w:p>
        </w:tc>
      </w:tr>
      <w:tr w:rsidR="00BC75DB" w:rsidRPr="007E3BDE" w:rsidTr="00BC75DB">
        <w:trPr>
          <w:trHeight w:val="300"/>
        </w:trPr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x</w:t>
            </w:r>
            <w:proofErr w:type="spellEnd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quinquefasciat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BC75DB" w:rsidRPr="007E3BDE" w:rsidTr="00BC75DB">
        <w:trPr>
          <w:trHeight w:val="300"/>
        </w:trPr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a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niformis</w:t>
            </w:r>
            <w:proofErr w:type="spellEnd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E3BDE">
              <w:rPr>
                <w:rFonts w:ascii="Times New Roman" w:eastAsia="Times New Roman" w:hAnsi="Times New Roman" w:cs="Times New Roman"/>
                <w:iCs/>
                <w:sz w:val="18"/>
                <w:szCs w:val="18"/>
                <w:vertAlign w:val="superscript"/>
              </w:rPr>
              <w:t>(-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C75DB" w:rsidRPr="007E3BDE" w:rsidTr="00BC75DB">
        <w:trPr>
          <w:trHeight w:val="300"/>
        </w:trPr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Ur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oli</w:t>
            </w:r>
            <w:proofErr w:type="spellEnd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E3BDE">
              <w:rPr>
                <w:rFonts w:ascii="Times New Roman" w:eastAsia="Times New Roman" w:hAnsi="Times New Roman" w:cs="Times New Roman"/>
                <w:iCs/>
                <w:sz w:val="18"/>
                <w:szCs w:val="18"/>
                <w:vertAlign w:val="superscript"/>
              </w:rPr>
              <w:t>(+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2 x 10</w:t>
            </w:r>
            <w:r w:rsidRPr="007E3BDE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BC75DB" w:rsidRPr="007E3BDE" w:rsidTr="00BC75DB">
        <w:trPr>
          <w:trHeight w:val="315"/>
        </w:trPr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Ur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ongirostr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BC75DB" w:rsidRPr="007E3BDE" w:rsidTr="00BC75DB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</w:rPr>
              <w:t>Precipitation 1</w:t>
            </w: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eek before the collec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x</w:t>
            </w:r>
            <w:proofErr w:type="spellEnd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imul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BC75DB" w:rsidRPr="007E3BDE" w:rsidTr="00BC75DB">
        <w:trPr>
          <w:trHeight w:val="315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Ur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ongirostris</w:t>
            </w:r>
            <w:proofErr w:type="spellEnd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E3BDE">
              <w:rPr>
                <w:rFonts w:ascii="Times New Roman" w:eastAsia="Times New Roman" w:hAnsi="Times New Roman" w:cs="Times New Roman"/>
                <w:iCs/>
                <w:sz w:val="18"/>
                <w:szCs w:val="18"/>
                <w:vertAlign w:val="superscript"/>
              </w:rPr>
              <w:t>(-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BC75DB" w:rsidRPr="007E3BDE" w:rsidTr="00BC75DB">
        <w:trPr>
          <w:trHeight w:val="315"/>
        </w:trPr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</w:rPr>
              <w:t>Precipitation 2</w:t>
            </w: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eek before the collec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Ur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oli</w:t>
            </w:r>
            <w:proofErr w:type="spellEnd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E3BDE">
              <w:rPr>
                <w:rFonts w:ascii="Times New Roman" w:eastAsia="Times New Roman" w:hAnsi="Times New Roman" w:cs="Times New Roman"/>
                <w:iCs/>
                <w:sz w:val="18"/>
                <w:szCs w:val="18"/>
                <w:vertAlign w:val="superscript"/>
              </w:rPr>
              <w:t>(+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C75DB" w:rsidRPr="007E3BDE" w:rsidTr="00BC75DB">
        <w:trPr>
          <w:trHeight w:val="300"/>
        </w:trPr>
        <w:tc>
          <w:tcPr>
            <w:tcW w:w="27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</w:rPr>
              <w:t>Precipitation 3</w:t>
            </w: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week before the collec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Ae. ibis </w:t>
            </w:r>
            <w:r w:rsidRPr="007E3BDE">
              <w:rPr>
                <w:rFonts w:ascii="Times New Roman" w:eastAsia="Times New Roman" w:hAnsi="Times New Roman" w:cs="Times New Roman"/>
                <w:iCs/>
                <w:sz w:val="18"/>
                <w:szCs w:val="18"/>
                <w:vertAlign w:val="superscript"/>
              </w:rPr>
              <w:t>(+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BC75DB" w:rsidRPr="007E3BDE" w:rsidTr="00BC75DB">
        <w:trPr>
          <w:trHeight w:val="315"/>
        </w:trPr>
        <w:tc>
          <w:tcPr>
            <w:tcW w:w="27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x</w:t>
            </w:r>
            <w:proofErr w:type="spellEnd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quinquefasciat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BC75DB" w:rsidRPr="007E3BDE" w:rsidTr="00BC75DB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</w:rPr>
              <w:t>Precipitation 4</w:t>
            </w: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week before the collec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egypti</w:t>
            </w:r>
            <w:proofErr w:type="spellEnd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E3BDE">
              <w:rPr>
                <w:rFonts w:ascii="Times New Roman" w:eastAsia="Times New Roman" w:hAnsi="Times New Roman" w:cs="Times New Roman"/>
                <w:iCs/>
                <w:sz w:val="18"/>
                <w:szCs w:val="18"/>
                <w:vertAlign w:val="superscript"/>
              </w:rPr>
              <w:t>(-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C75DB" w:rsidRPr="007E3BDE" w:rsidTr="00BC75DB">
        <w:trPr>
          <w:trHeight w:val="315"/>
        </w:trPr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a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BC75DB" w:rsidRPr="007E3BDE" w:rsidTr="00BC75DB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</w:rPr>
              <w:t>Temperature 1st week before collec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e. ib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BC75DB" w:rsidRPr="007E3BDE" w:rsidTr="00BC75DB">
        <w:trPr>
          <w:trHeight w:val="315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Ur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ol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BC75DB" w:rsidRPr="007E3BDE" w:rsidTr="00BC75DB">
        <w:trPr>
          <w:trHeight w:val="315"/>
        </w:trPr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</w:rPr>
              <w:t>Temperature 2</w:t>
            </w: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eek before collec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egypti</w:t>
            </w:r>
            <w:proofErr w:type="spellEnd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E3BDE">
              <w:rPr>
                <w:rFonts w:ascii="Times New Roman" w:eastAsia="Times New Roman" w:hAnsi="Times New Roman" w:cs="Times New Roman"/>
                <w:iCs/>
                <w:sz w:val="18"/>
                <w:szCs w:val="18"/>
                <w:vertAlign w:val="superscript"/>
              </w:rPr>
              <w:t>(+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C75DB" w:rsidRPr="007E3BDE" w:rsidTr="00BC75DB">
        <w:trPr>
          <w:trHeight w:val="300"/>
        </w:trPr>
        <w:tc>
          <w:tcPr>
            <w:tcW w:w="27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7E3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</w:rPr>
              <w:t>Temperature 4</w:t>
            </w: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7E3BD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eek before collec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x</w:t>
            </w:r>
            <w:proofErr w:type="spellEnd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imul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BC75DB" w:rsidRPr="007E3BDE" w:rsidTr="00BC75DB">
        <w:trPr>
          <w:trHeight w:val="300"/>
        </w:trPr>
        <w:tc>
          <w:tcPr>
            <w:tcW w:w="27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x</w:t>
            </w:r>
            <w:proofErr w:type="spellEnd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quinquefasciat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BC75DB" w:rsidRPr="007E3BDE" w:rsidTr="00BC75DB">
        <w:trPr>
          <w:trHeight w:val="300"/>
        </w:trPr>
        <w:tc>
          <w:tcPr>
            <w:tcW w:w="27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a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niformis</w:t>
            </w:r>
            <w:proofErr w:type="spellEnd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E3BDE">
              <w:rPr>
                <w:rFonts w:ascii="Times New Roman" w:eastAsia="Times New Roman" w:hAnsi="Times New Roman" w:cs="Times New Roman"/>
                <w:iCs/>
                <w:sz w:val="18"/>
                <w:szCs w:val="18"/>
                <w:vertAlign w:val="superscript"/>
              </w:rPr>
              <w:t>(+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4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C75DB" w:rsidRPr="007E3BDE" w:rsidTr="00BC75DB">
        <w:trPr>
          <w:trHeight w:val="315"/>
        </w:trPr>
        <w:tc>
          <w:tcPr>
            <w:tcW w:w="27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5DB" w:rsidRPr="007E3BDE" w:rsidRDefault="00BC75DB" w:rsidP="00BC7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Ur. </w:t>
            </w:r>
            <w:proofErr w:type="spellStart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ongirostris</w:t>
            </w:r>
            <w:proofErr w:type="spellEnd"/>
            <w:r w:rsidRPr="007E3BD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E3BDE">
              <w:rPr>
                <w:rFonts w:ascii="Times New Roman" w:eastAsia="Times New Roman" w:hAnsi="Times New Roman" w:cs="Times New Roman"/>
                <w:iCs/>
                <w:sz w:val="18"/>
                <w:szCs w:val="18"/>
                <w:vertAlign w:val="superscript"/>
              </w:rPr>
              <w:t>(+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5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5DB" w:rsidRPr="007E3BDE" w:rsidRDefault="00BC75DB" w:rsidP="00BC7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3BDE">
              <w:rPr>
                <w:rFonts w:ascii="Times New Roman" w:eastAsia="Times New Roman" w:hAnsi="Times New Roman" w:cs="Times New Roman"/>
              </w:rPr>
              <w:t>7 x 10</w:t>
            </w:r>
            <w:r w:rsidRPr="007E3BDE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</w:tr>
    </w:tbl>
    <w:p w:rsidR="00607E3F" w:rsidRPr="006A33D3" w:rsidRDefault="00607E3F" w:rsidP="00607E3F">
      <w:pPr>
        <w:spacing w:line="480" w:lineRule="auto"/>
        <w:jc w:val="both"/>
        <w:rPr>
          <w:rFonts w:ascii="Times New Roman" w:hAnsi="Times New Roman" w:cs="Times New Roman"/>
        </w:rPr>
      </w:pPr>
      <w:r w:rsidRPr="006A33D3">
        <w:rPr>
          <w:rFonts w:ascii="Times New Roman" w:hAnsi="Times New Roman" w:cs="Times New Roman"/>
          <w:i/>
          <w:iCs/>
        </w:rPr>
        <w:t xml:space="preserve">Abbreviation: </w:t>
      </w:r>
      <w:r w:rsidRPr="006A33D3">
        <w:rPr>
          <w:rFonts w:ascii="Times New Roman" w:hAnsi="Times New Roman" w:cs="Times New Roman"/>
        </w:rPr>
        <w:t>IRR, Incidence Ratio Rate</w:t>
      </w:r>
      <w:r>
        <w:rPr>
          <w:rFonts w:ascii="Times New Roman" w:hAnsi="Times New Roman" w:cs="Times New Roman"/>
        </w:rPr>
        <w:t>. ANOVA test. (+): positive correlation, (-): negative correlation.</w:t>
      </w:r>
    </w:p>
    <w:p w:rsidR="00862153" w:rsidRDefault="00862153">
      <w:bookmarkStart w:id="0" w:name="_GoBack"/>
      <w:bookmarkEnd w:id="0"/>
    </w:p>
    <w:sectPr w:rsidR="00862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5DB"/>
    <w:rsid w:val="00607E3F"/>
    <w:rsid w:val="007E3BDE"/>
    <w:rsid w:val="00862153"/>
    <w:rsid w:val="00BC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4D8908-71AD-48DC-8BC5-DE87133C5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3B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B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8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sa RAKOTONIRINA</dc:creator>
  <cp:keywords/>
  <dc:description/>
  <cp:lastModifiedBy>Antsa RAKOTONIRINA</cp:lastModifiedBy>
  <cp:revision>3</cp:revision>
  <cp:lastPrinted>2023-02-10T11:01:00Z</cp:lastPrinted>
  <dcterms:created xsi:type="dcterms:W3CDTF">2023-02-10T10:57:00Z</dcterms:created>
  <dcterms:modified xsi:type="dcterms:W3CDTF">2023-02-10T11:27:00Z</dcterms:modified>
</cp:coreProperties>
</file>